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04F372" w14:textId="4B68FD74" w:rsidR="00792B43" w:rsidRDefault="00792B43"/>
    <w:tbl>
      <w:tblPr>
        <w:tblW w:w="8575" w:type="dxa"/>
        <w:tblInd w:w="-10" w:type="dxa"/>
        <w:tblLook w:val="04A0" w:firstRow="1" w:lastRow="0" w:firstColumn="1" w:lastColumn="0" w:noHBand="0" w:noVBand="1"/>
      </w:tblPr>
      <w:tblGrid>
        <w:gridCol w:w="1928"/>
        <w:gridCol w:w="2075"/>
        <w:gridCol w:w="2601"/>
        <w:gridCol w:w="1971"/>
      </w:tblGrid>
      <w:tr w:rsidR="00792B43" w:rsidRPr="00792B43" w14:paraId="54BA7166" w14:textId="77777777" w:rsidTr="00792B43">
        <w:trPr>
          <w:trHeight w:val="310"/>
        </w:trPr>
        <w:tc>
          <w:tcPr>
            <w:tcW w:w="85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E8CC1" w14:textId="1CFA658C" w:rsidR="00792B43" w:rsidRPr="008E4755" w:rsidRDefault="004F1E75" w:rsidP="00F076DF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</w:t>
            </w:r>
            <w:r w:rsidR="00F37ECC">
              <w:rPr>
                <w:b/>
                <w:bCs/>
              </w:rPr>
              <w:t>Table S1</w:t>
            </w:r>
            <w:bookmarkStart w:id="0" w:name="_GoBack"/>
            <w:bookmarkEnd w:id="0"/>
            <w:r w:rsidR="00F076DF">
              <w:rPr>
                <w:b/>
                <w:bCs/>
              </w:rPr>
              <w:t>: Significant SNP markers</w:t>
            </w:r>
            <w:r w:rsidR="00792B43" w:rsidRPr="008E4755">
              <w:rPr>
                <w:b/>
                <w:bCs/>
              </w:rPr>
              <w:t xml:space="preserve"> identified for traits across </w:t>
            </w:r>
            <w:proofErr w:type="spellStart"/>
            <w:r w:rsidR="00F076DF">
              <w:rPr>
                <w:b/>
                <w:bCs/>
              </w:rPr>
              <w:t>Horro</w:t>
            </w:r>
            <w:proofErr w:type="spellEnd"/>
            <w:r w:rsidR="00F076DF">
              <w:rPr>
                <w:b/>
                <w:bCs/>
              </w:rPr>
              <w:t xml:space="preserve"> and </w:t>
            </w:r>
            <w:proofErr w:type="spellStart"/>
            <w:r w:rsidR="00F076DF">
              <w:rPr>
                <w:b/>
                <w:bCs/>
              </w:rPr>
              <w:t>Jarso</w:t>
            </w:r>
            <w:proofErr w:type="spellEnd"/>
            <w:r w:rsidR="00F076DF">
              <w:rPr>
                <w:b/>
                <w:bCs/>
              </w:rPr>
              <w:t xml:space="preserve"> </w:t>
            </w:r>
            <w:r w:rsidR="00792B43" w:rsidRPr="008E4755">
              <w:rPr>
                <w:b/>
                <w:bCs/>
              </w:rPr>
              <w:t xml:space="preserve">ecotype </w:t>
            </w:r>
          </w:p>
        </w:tc>
      </w:tr>
      <w:tr w:rsidR="00792B43" w:rsidRPr="00792B43" w14:paraId="7E9676E3" w14:textId="77777777" w:rsidTr="00792B43">
        <w:trPr>
          <w:trHeight w:val="458"/>
        </w:trPr>
        <w:tc>
          <w:tcPr>
            <w:tcW w:w="19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2468AB" w14:textId="77777777" w:rsidR="00792B43" w:rsidRPr="00792B43" w:rsidRDefault="00792B43" w:rsidP="00792B43">
            <w:pPr>
              <w:jc w:val="both"/>
              <w:rPr>
                <w:b/>
                <w:bCs/>
                <w:sz w:val="20"/>
                <w:szCs w:val="20"/>
              </w:rPr>
            </w:pPr>
            <w:r w:rsidRPr="00792B43">
              <w:rPr>
                <w:b/>
                <w:bCs/>
                <w:sz w:val="20"/>
                <w:szCs w:val="20"/>
              </w:rPr>
              <w:t>Traits</w:t>
            </w:r>
          </w:p>
        </w:tc>
        <w:tc>
          <w:tcPr>
            <w:tcW w:w="20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06255" w14:textId="4D6BE2CE" w:rsidR="00792B43" w:rsidRPr="00792B43" w:rsidRDefault="00792B43" w:rsidP="00792B43">
            <w:pPr>
              <w:jc w:val="both"/>
              <w:rPr>
                <w:b/>
                <w:bCs/>
                <w:sz w:val="20"/>
                <w:szCs w:val="20"/>
              </w:rPr>
            </w:pPr>
            <w:r w:rsidRPr="00792B43">
              <w:rPr>
                <w:b/>
                <w:bCs/>
                <w:sz w:val="20"/>
                <w:szCs w:val="20"/>
              </w:rPr>
              <w:t>SNP</w:t>
            </w:r>
            <w:r w:rsidR="007A53A9">
              <w:rPr>
                <w:b/>
                <w:bCs/>
                <w:sz w:val="20"/>
                <w:szCs w:val="20"/>
              </w:rPr>
              <w:t xml:space="preserve"> </w:t>
            </w:r>
            <w:r w:rsidR="00F076DF">
              <w:rPr>
                <w:b/>
                <w:bCs/>
                <w:sz w:val="20"/>
                <w:szCs w:val="20"/>
              </w:rPr>
              <w:t>marker ID</w:t>
            </w:r>
          </w:p>
        </w:tc>
        <w:tc>
          <w:tcPr>
            <w:tcW w:w="26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591440" w14:textId="77777777" w:rsidR="00792B43" w:rsidRPr="00792B43" w:rsidRDefault="00792B43" w:rsidP="00792B43">
            <w:pPr>
              <w:jc w:val="center"/>
              <w:rPr>
                <w:b/>
                <w:bCs/>
                <w:sz w:val="20"/>
                <w:szCs w:val="20"/>
              </w:rPr>
            </w:pPr>
            <w:r w:rsidRPr="00792B43">
              <w:rPr>
                <w:b/>
                <w:bCs/>
                <w:sz w:val="20"/>
                <w:szCs w:val="20"/>
              </w:rPr>
              <w:t>Location (</w:t>
            </w:r>
            <w:proofErr w:type="spellStart"/>
            <w:r w:rsidRPr="00792B43">
              <w:rPr>
                <w:b/>
                <w:bCs/>
                <w:sz w:val="20"/>
                <w:szCs w:val="20"/>
              </w:rPr>
              <w:t>Chr:bp</w:t>
            </w:r>
            <w:proofErr w:type="spellEnd"/>
            <w:r w:rsidRPr="00792B4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A85A9" w14:textId="4FB9596F" w:rsidR="00792B43" w:rsidRPr="00792B43" w:rsidRDefault="00792B43" w:rsidP="00792B43">
            <w:pPr>
              <w:jc w:val="center"/>
              <w:rPr>
                <w:b/>
                <w:bCs/>
                <w:sz w:val="20"/>
                <w:szCs w:val="20"/>
              </w:rPr>
            </w:pPr>
            <w:r w:rsidRPr="00792B43">
              <w:rPr>
                <w:b/>
                <w:bCs/>
                <w:sz w:val="20"/>
                <w:szCs w:val="20"/>
              </w:rPr>
              <w:t xml:space="preserve">GWAS </w:t>
            </w:r>
            <w:r w:rsidR="00F076DF">
              <w:rPr>
                <w:b/>
                <w:bCs/>
                <w:sz w:val="20"/>
                <w:szCs w:val="20"/>
              </w:rPr>
              <w:t>–log (P</w:t>
            </w:r>
            <w:r w:rsidRPr="00792B43">
              <w:rPr>
                <w:b/>
                <w:bCs/>
                <w:sz w:val="20"/>
                <w:szCs w:val="20"/>
              </w:rPr>
              <w:t>-value</w:t>
            </w:r>
            <w:r w:rsidR="00F076DF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792B43" w:rsidRPr="00792B43" w14:paraId="4CBB9724" w14:textId="77777777" w:rsidTr="00792B43">
        <w:trPr>
          <w:trHeight w:val="458"/>
        </w:trPr>
        <w:tc>
          <w:tcPr>
            <w:tcW w:w="192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BED9B" w14:textId="77777777" w:rsidR="00792B43" w:rsidRPr="00792B43" w:rsidRDefault="00792B43" w:rsidP="00792B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738FC" w14:textId="77777777" w:rsidR="00792B43" w:rsidRPr="00792B43" w:rsidRDefault="00792B43" w:rsidP="00792B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2081E" w14:textId="77777777" w:rsidR="00792B43" w:rsidRPr="00792B43" w:rsidRDefault="00792B43" w:rsidP="00792B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CE4861" w14:textId="77777777" w:rsidR="00792B43" w:rsidRPr="00792B43" w:rsidRDefault="00792B43" w:rsidP="00792B4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92B43" w:rsidRPr="00792B43" w14:paraId="45067A75" w14:textId="77777777" w:rsidTr="00792B43">
        <w:trPr>
          <w:trHeight w:val="310"/>
        </w:trPr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1B1D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BW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71BFA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1502208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903A2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4:87162290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D586F" w14:textId="77777777" w:rsidR="00792B43" w:rsidRPr="00214212" w:rsidRDefault="00792B43" w:rsidP="00792B43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13.00559</w:t>
            </w:r>
          </w:p>
        </w:tc>
      </w:tr>
      <w:tr w:rsidR="00792B43" w:rsidRPr="00792B43" w14:paraId="61BE4C07" w14:textId="77777777" w:rsidTr="00792B43">
        <w:trPr>
          <w:trHeight w:val="31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B611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982AA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1502179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6A175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4:87149557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CB5FB" w14:textId="77777777" w:rsidR="00792B43" w:rsidRPr="00214212" w:rsidRDefault="00792B43" w:rsidP="00792B43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10.38316</w:t>
            </w:r>
          </w:p>
        </w:tc>
      </w:tr>
      <w:tr w:rsidR="00792B43" w:rsidRPr="00792B43" w14:paraId="2858E274" w14:textId="77777777" w:rsidTr="00792B43">
        <w:trPr>
          <w:trHeight w:val="31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8D52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56864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1502172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2A9DB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4:87146841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B1531" w14:textId="77777777" w:rsidR="00792B43" w:rsidRPr="00214212" w:rsidRDefault="00792B43" w:rsidP="00792B43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10.3416</w:t>
            </w:r>
          </w:p>
        </w:tc>
      </w:tr>
      <w:tr w:rsidR="00792B43" w:rsidRPr="00792B43" w14:paraId="57D70E9C" w14:textId="77777777" w:rsidTr="00792B43">
        <w:trPr>
          <w:trHeight w:val="31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341C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00A4F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1502191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86784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4:87154473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82598" w14:textId="77777777" w:rsidR="00792B43" w:rsidRPr="00214212" w:rsidRDefault="00792B43" w:rsidP="00792B43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9.657695</w:t>
            </w:r>
          </w:p>
        </w:tc>
      </w:tr>
      <w:tr w:rsidR="00792B43" w:rsidRPr="00792B43" w14:paraId="21D31517" w14:textId="77777777" w:rsidTr="00792B43">
        <w:trPr>
          <w:trHeight w:val="31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6111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0C6AF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1502955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2E4A5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4:87546243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A42D7" w14:textId="77777777" w:rsidR="00792B43" w:rsidRPr="00214212" w:rsidRDefault="00792B43" w:rsidP="00792B43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9.360255</w:t>
            </w:r>
          </w:p>
        </w:tc>
      </w:tr>
      <w:tr w:rsidR="00792B43" w:rsidRPr="00792B43" w14:paraId="3BBB9EA1" w14:textId="77777777" w:rsidTr="00792B43">
        <w:trPr>
          <w:trHeight w:val="31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C4CF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70E8A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1502383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5C011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4:87254896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61048" w14:textId="77777777" w:rsidR="00792B43" w:rsidRPr="00214212" w:rsidRDefault="00792B43" w:rsidP="00792B43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9.137412</w:t>
            </w:r>
          </w:p>
        </w:tc>
      </w:tr>
      <w:tr w:rsidR="00792B43" w:rsidRPr="00792B43" w14:paraId="54B251D8" w14:textId="77777777" w:rsidTr="00792B43">
        <w:trPr>
          <w:trHeight w:val="31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5B9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83EE0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25825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0FAF4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:15144036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84BD6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8.926296</w:t>
            </w:r>
          </w:p>
        </w:tc>
      </w:tr>
      <w:tr w:rsidR="00792B43" w:rsidRPr="00792B43" w14:paraId="1BCA974B" w14:textId="77777777" w:rsidTr="00792B43">
        <w:trPr>
          <w:trHeight w:val="31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A41C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69B71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1502311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60CA6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4:87215318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02AE7" w14:textId="77777777" w:rsidR="00792B43" w:rsidRPr="00214212" w:rsidRDefault="00792B43" w:rsidP="00792B43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8.765596</w:t>
            </w:r>
          </w:p>
        </w:tc>
      </w:tr>
      <w:tr w:rsidR="00792B43" w:rsidRPr="00792B43" w14:paraId="64902CA4" w14:textId="77777777" w:rsidTr="00792B43">
        <w:trPr>
          <w:trHeight w:val="31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D4A3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5A7E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2569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84F1F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7355520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00658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8.638194</w:t>
            </w:r>
          </w:p>
        </w:tc>
      </w:tr>
      <w:tr w:rsidR="00792B43" w:rsidRPr="00792B43" w14:paraId="3A08B295" w14:textId="77777777" w:rsidTr="00792B43">
        <w:trPr>
          <w:trHeight w:val="31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8525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98FB1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1502405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A5C6E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4:87266160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CDB7" w14:textId="77777777" w:rsidR="00792B43" w:rsidRPr="00214212" w:rsidRDefault="00792B43" w:rsidP="00792B43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8.637241</w:t>
            </w:r>
          </w:p>
        </w:tc>
      </w:tr>
      <w:tr w:rsidR="00792B43" w:rsidRPr="00792B43" w14:paraId="3A122796" w14:textId="77777777" w:rsidTr="00792B43">
        <w:trPr>
          <w:trHeight w:val="31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D471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DFCD7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1502367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9C5CF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4:87244290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659DC" w14:textId="77777777" w:rsidR="00792B43" w:rsidRPr="00214212" w:rsidRDefault="00792B43" w:rsidP="00792B43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8.124582</w:t>
            </w:r>
          </w:p>
        </w:tc>
      </w:tr>
      <w:tr w:rsidR="00792B43" w:rsidRPr="00792B43" w14:paraId="6C8FEB80" w14:textId="77777777" w:rsidTr="00792B43">
        <w:trPr>
          <w:trHeight w:val="31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7716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67FC7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1683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0C7A3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6889310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7A9F5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7.764747</w:t>
            </w:r>
          </w:p>
        </w:tc>
      </w:tr>
      <w:tr w:rsidR="00792B43" w:rsidRPr="00792B43" w14:paraId="00DD1CE4" w14:textId="77777777" w:rsidTr="00792B43">
        <w:trPr>
          <w:trHeight w:val="31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82FC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FF68F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1501414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28CD6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4:784066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1D320" w14:textId="77777777" w:rsidR="00792B43" w:rsidRPr="00214212" w:rsidRDefault="00792B43" w:rsidP="00792B43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7.653704</w:t>
            </w:r>
          </w:p>
        </w:tc>
      </w:tr>
      <w:tr w:rsidR="00792B43" w:rsidRPr="00792B43" w14:paraId="582A19B1" w14:textId="77777777" w:rsidTr="00792B43">
        <w:trPr>
          <w:trHeight w:val="31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F507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9DFBC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1703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8FFFF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6901258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1A52B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7.535384</w:t>
            </w:r>
          </w:p>
        </w:tc>
      </w:tr>
      <w:tr w:rsidR="00792B43" w:rsidRPr="00792B43" w14:paraId="55B751BB" w14:textId="77777777" w:rsidTr="00792B43">
        <w:trPr>
          <w:trHeight w:val="31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888B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B3641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1502298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D3BD2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4:87208267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CC9D1" w14:textId="77777777" w:rsidR="00792B43" w:rsidRPr="00214212" w:rsidRDefault="00792B43" w:rsidP="00792B43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7.509008</w:t>
            </w:r>
          </w:p>
        </w:tc>
      </w:tr>
      <w:tr w:rsidR="00792B43" w:rsidRPr="00792B43" w14:paraId="7BECB470" w14:textId="77777777" w:rsidTr="00792B43">
        <w:trPr>
          <w:trHeight w:val="31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680B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F6A87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1502304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692B0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4:87211838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63505" w14:textId="77777777" w:rsidR="00792B43" w:rsidRPr="00214212" w:rsidRDefault="00792B43" w:rsidP="00792B43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7.509008</w:t>
            </w:r>
          </w:p>
        </w:tc>
      </w:tr>
      <w:tr w:rsidR="00792B43" w:rsidRPr="00792B43" w14:paraId="12AC7841" w14:textId="77777777" w:rsidTr="00792B43">
        <w:trPr>
          <w:trHeight w:val="310"/>
        </w:trPr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332A9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B4E8B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2424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0F978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7276646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F5BAA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7.273327</w:t>
            </w:r>
          </w:p>
        </w:tc>
      </w:tr>
      <w:tr w:rsidR="00792B43" w:rsidRPr="00792B43" w14:paraId="3457F465" w14:textId="77777777" w:rsidTr="00792B43">
        <w:trPr>
          <w:trHeight w:val="310"/>
        </w:trPr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13E0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IBDV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D7667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26157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43B57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:15315358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53DFE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7.787077</w:t>
            </w:r>
          </w:p>
        </w:tc>
      </w:tr>
      <w:tr w:rsidR="00792B43" w:rsidRPr="00792B43" w14:paraId="67DDCB49" w14:textId="77777777" w:rsidTr="00792B43">
        <w:trPr>
          <w:trHeight w:val="310"/>
        </w:trPr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7863B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56079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0644388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2D007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14:11383191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3A716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7.762727</w:t>
            </w:r>
          </w:p>
        </w:tc>
      </w:tr>
      <w:tr w:rsidR="00792B43" w:rsidRPr="00792B43" w14:paraId="03495F20" w14:textId="77777777" w:rsidTr="00792B43">
        <w:trPr>
          <w:trHeight w:val="310"/>
        </w:trPr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969F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Cestodes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B2934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0796263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888C1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19:9284997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33E4A" w14:textId="77777777" w:rsidR="00792B43" w:rsidRPr="00214212" w:rsidRDefault="00792B43" w:rsidP="00792B43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7.230329</w:t>
            </w:r>
          </w:p>
        </w:tc>
      </w:tr>
      <w:tr w:rsidR="00792B43" w:rsidRPr="00792B43" w14:paraId="2EE9632E" w14:textId="77777777" w:rsidTr="00792B43">
        <w:trPr>
          <w:trHeight w:val="31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F19E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C0D93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348792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17C58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3:890431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C21CC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7.124505</w:t>
            </w:r>
          </w:p>
        </w:tc>
      </w:tr>
      <w:tr w:rsidR="00792B43" w:rsidRPr="00792B43" w14:paraId="75EC722C" w14:textId="77777777" w:rsidTr="00792B43">
        <w:trPr>
          <w:trHeight w:val="310"/>
        </w:trPr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EADE8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28116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1718143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F00BD" w14:textId="77777777" w:rsidR="00792B43" w:rsidRPr="00214212" w:rsidRDefault="00792B43" w:rsidP="00792B43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7:21664924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BFAAC" w14:textId="77777777" w:rsidR="00792B43" w:rsidRPr="00214212" w:rsidRDefault="00792B43" w:rsidP="00792B43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6.868485</w:t>
            </w:r>
          </w:p>
        </w:tc>
      </w:tr>
      <w:tr w:rsidR="00792B43" w:rsidRPr="00792B43" w14:paraId="5D4141B0" w14:textId="77777777" w:rsidTr="00792B43">
        <w:trPr>
          <w:trHeight w:val="310"/>
        </w:trPr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F78D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SG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98F8D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254490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4D7F5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3:38077280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DB3A3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7.650007</w:t>
            </w:r>
          </w:p>
        </w:tc>
      </w:tr>
      <w:tr w:rsidR="00792B43" w:rsidRPr="00792B43" w14:paraId="19BE6068" w14:textId="77777777" w:rsidTr="00792B43">
        <w:trPr>
          <w:trHeight w:val="310"/>
        </w:trPr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1F619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AEBE8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254527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9006C" w14:textId="77777777" w:rsidR="00792B43" w:rsidRPr="008E4755" w:rsidRDefault="00792B43" w:rsidP="00792B43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3:38096622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1DA3E" w14:textId="77777777" w:rsidR="00792B43" w:rsidRPr="008E4755" w:rsidRDefault="00792B43" w:rsidP="00792B43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7.329413</w:t>
            </w:r>
          </w:p>
        </w:tc>
      </w:tr>
      <w:tr w:rsidR="00792B43" w:rsidRPr="00792B43" w14:paraId="34E2213D" w14:textId="77777777" w:rsidTr="00792B43">
        <w:trPr>
          <w:trHeight w:val="310"/>
        </w:trPr>
        <w:tc>
          <w:tcPr>
            <w:tcW w:w="85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508DF" w14:textId="6D52B99A" w:rsidR="00792B43" w:rsidRPr="00792B43" w:rsidRDefault="00F076DF" w:rsidP="00792B4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</w:rPr>
              <w:t>IBDV,</w:t>
            </w:r>
            <w:r w:rsidR="00792B43">
              <w:rPr>
                <w:sz w:val="20"/>
              </w:rPr>
              <w:t xml:space="preserve"> antibody titres</w:t>
            </w:r>
            <w:r w:rsidR="00792B43" w:rsidRPr="00E5659A">
              <w:rPr>
                <w:sz w:val="20"/>
              </w:rPr>
              <w:t xml:space="preserve"> to Infectious bursal disea</w:t>
            </w:r>
            <w:r>
              <w:rPr>
                <w:sz w:val="20"/>
              </w:rPr>
              <w:t>se virus; SG,</w:t>
            </w:r>
            <w:r w:rsidR="00792B43">
              <w:rPr>
                <w:sz w:val="20"/>
              </w:rPr>
              <w:t xml:space="preserve"> antibody titres</w:t>
            </w:r>
            <w:r w:rsidR="00792B43" w:rsidRPr="00E5659A">
              <w:rPr>
                <w:sz w:val="20"/>
              </w:rPr>
              <w:t xml:space="preserve"> to </w:t>
            </w:r>
            <w:r w:rsidR="00792B43" w:rsidRPr="00E5659A">
              <w:rPr>
                <w:i/>
                <w:sz w:val="20"/>
              </w:rPr>
              <w:t xml:space="preserve">Salmonella </w:t>
            </w:r>
            <w:proofErr w:type="spellStart"/>
            <w:r w:rsidR="00792B43" w:rsidRPr="00D33446">
              <w:rPr>
                <w:i/>
                <w:sz w:val="20"/>
              </w:rPr>
              <w:t>enterica</w:t>
            </w:r>
            <w:proofErr w:type="spellEnd"/>
            <w:r w:rsidR="00792B43" w:rsidRPr="00D33446">
              <w:rPr>
                <w:sz w:val="20"/>
              </w:rPr>
              <w:t xml:space="preserve"> </w:t>
            </w:r>
            <w:proofErr w:type="spellStart"/>
            <w:r w:rsidR="00792B43" w:rsidRPr="00D33446">
              <w:rPr>
                <w:sz w:val="20"/>
              </w:rPr>
              <w:t>serova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allinarum</w:t>
            </w:r>
            <w:proofErr w:type="spellEnd"/>
            <w:r>
              <w:rPr>
                <w:sz w:val="20"/>
              </w:rPr>
              <w:t xml:space="preserve">; BW, bodyweight; </w:t>
            </w:r>
            <w:proofErr w:type="spellStart"/>
            <w:r>
              <w:rPr>
                <w:sz w:val="20"/>
              </w:rPr>
              <w:t>Cestodes</w:t>
            </w:r>
            <w:proofErr w:type="spellEnd"/>
            <w:r>
              <w:rPr>
                <w:sz w:val="20"/>
              </w:rPr>
              <w:t>,</w:t>
            </w:r>
            <w:r w:rsidR="00792B43">
              <w:rPr>
                <w:sz w:val="20"/>
              </w:rPr>
              <w:t xml:space="preserve"> </w:t>
            </w:r>
            <w:proofErr w:type="spellStart"/>
            <w:r w:rsidR="00792B43">
              <w:rPr>
                <w:sz w:val="20"/>
              </w:rPr>
              <w:t>cestode</w:t>
            </w:r>
            <w:proofErr w:type="spellEnd"/>
            <w:r w:rsidR="00792B43">
              <w:rPr>
                <w:sz w:val="20"/>
              </w:rPr>
              <w:t xml:space="preserve"> parasitism</w:t>
            </w:r>
            <w:r w:rsidR="00214212">
              <w:rPr>
                <w:sz w:val="20"/>
              </w:rPr>
              <w:t>. SNPs in bold were also id</w:t>
            </w:r>
            <w:r w:rsidR="00EE22DA">
              <w:rPr>
                <w:sz w:val="20"/>
              </w:rPr>
              <w:t xml:space="preserve">entified as significant in a previous within-ecotype study </w:t>
            </w:r>
            <w:r w:rsidR="00214212">
              <w:rPr>
                <w:sz w:val="20"/>
              </w:rPr>
              <w:t>(Psifidi et al, 2016).</w:t>
            </w:r>
            <w:r w:rsidR="00792B43">
              <w:rPr>
                <w:sz w:val="20"/>
              </w:rPr>
              <w:t xml:space="preserve"> </w:t>
            </w:r>
          </w:p>
        </w:tc>
      </w:tr>
    </w:tbl>
    <w:p w14:paraId="52A690B8" w14:textId="0DD305F7" w:rsidR="00792B43" w:rsidRDefault="00792B43"/>
    <w:p w14:paraId="73988295" w14:textId="4866FF90" w:rsidR="008E4755" w:rsidRDefault="008E4755">
      <w:r>
        <w:br w:type="page"/>
      </w:r>
    </w:p>
    <w:tbl>
      <w:tblPr>
        <w:tblW w:w="885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91"/>
        <w:gridCol w:w="2144"/>
        <w:gridCol w:w="2686"/>
        <w:gridCol w:w="2035"/>
      </w:tblGrid>
      <w:tr w:rsidR="004F1E75" w:rsidRPr="00792B43" w14:paraId="56031622" w14:textId="77777777" w:rsidTr="00031AA7">
        <w:trPr>
          <w:trHeight w:val="262"/>
        </w:trPr>
        <w:tc>
          <w:tcPr>
            <w:tcW w:w="885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C8A704D" w14:textId="7B94C8FB" w:rsidR="004F1E75" w:rsidRPr="00792B43" w:rsidRDefault="004F1E75" w:rsidP="00031AA7">
            <w:pPr>
              <w:spacing w:line="480" w:lineRule="auto"/>
              <w:jc w:val="both"/>
              <w:rPr>
                <w:b/>
              </w:rPr>
            </w:pPr>
            <w:r w:rsidRPr="00792B43">
              <w:rPr>
                <w:b/>
              </w:rPr>
              <w:lastRenderedPageBreak/>
              <w:t>S</w:t>
            </w:r>
            <w:r>
              <w:rPr>
                <w:b/>
              </w:rPr>
              <w:t>uggestive</w:t>
            </w:r>
            <w:r w:rsidRPr="00792B43">
              <w:rPr>
                <w:b/>
              </w:rPr>
              <w:t xml:space="preserve"> SNPs </w:t>
            </w:r>
            <w:r>
              <w:rPr>
                <w:b/>
              </w:rPr>
              <w:t xml:space="preserve">markers </w:t>
            </w:r>
            <w:r w:rsidRPr="00792B43">
              <w:rPr>
                <w:b/>
              </w:rPr>
              <w:t xml:space="preserve">identified for traits across </w:t>
            </w:r>
            <w:proofErr w:type="spellStart"/>
            <w:r>
              <w:rPr>
                <w:b/>
              </w:rPr>
              <w:t>Horro</w:t>
            </w:r>
            <w:proofErr w:type="spellEnd"/>
            <w:r>
              <w:rPr>
                <w:b/>
              </w:rPr>
              <w:t xml:space="preserve"> and </w:t>
            </w:r>
            <w:proofErr w:type="spellStart"/>
            <w:r>
              <w:rPr>
                <w:b/>
              </w:rPr>
              <w:t>Jarso</w:t>
            </w:r>
            <w:proofErr w:type="spellEnd"/>
            <w:r>
              <w:rPr>
                <w:b/>
              </w:rPr>
              <w:t xml:space="preserve"> ecotype.</w:t>
            </w:r>
          </w:p>
        </w:tc>
      </w:tr>
      <w:tr w:rsidR="004F1E75" w:rsidRPr="00792B43" w14:paraId="4C8426AB" w14:textId="77777777" w:rsidTr="00031AA7">
        <w:trPr>
          <w:trHeight w:val="262"/>
        </w:trPr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75003A" w14:textId="77777777" w:rsidR="004F1E75" w:rsidRPr="00792B43" w:rsidRDefault="004F1E75" w:rsidP="00031AA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792B43">
              <w:rPr>
                <w:b/>
                <w:bCs/>
                <w:sz w:val="20"/>
                <w:szCs w:val="20"/>
              </w:rPr>
              <w:t>Traits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967DCC" w14:textId="77777777" w:rsidR="004F1E75" w:rsidRPr="00792B43" w:rsidRDefault="004F1E75" w:rsidP="00031AA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792B43">
              <w:rPr>
                <w:b/>
                <w:bCs/>
                <w:sz w:val="20"/>
                <w:szCs w:val="20"/>
              </w:rPr>
              <w:t>SNP</w:t>
            </w:r>
            <w:r>
              <w:rPr>
                <w:b/>
                <w:bCs/>
                <w:sz w:val="20"/>
                <w:szCs w:val="20"/>
              </w:rPr>
              <w:t xml:space="preserve"> marker ID</w:t>
            </w:r>
          </w:p>
        </w:tc>
        <w:tc>
          <w:tcPr>
            <w:tcW w:w="2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4D4F2" w14:textId="77777777" w:rsidR="004F1E75" w:rsidRPr="00792B43" w:rsidRDefault="004F1E75" w:rsidP="00031AA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792B43">
              <w:rPr>
                <w:b/>
                <w:bCs/>
                <w:sz w:val="20"/>
                <w:szCs w:val="20"/>
              </w:rPr>
              <w:t>Location (</w:t>
            </w:r>
            <w:proofErr w:type="spellStart"/>
            <w:r w:rsidRPr="00792B43">
              <w:rPr>
                <w:b/>
                <w:bCs/>
                <w:sz w:val="20"/>
                <w:szCs w:val="20"/>
              </w:rPr>
              <w:t>Chr:bp</w:t>
            </w:r>
            <w:proofErr w:type="spellEnd"/>
            <w:r w:rsidRPr="00792B4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4A3FF3" w14:textId="77777777" w:rsidR="004F1E75" w:rsidRPr="00792B43" w:rsidRDefault="004F1E75" w:rsidP="00031AA7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92B43">
              <w:rPr>
                <w:b/>
                <w:bCs/>
                <w:sz w:val="20"/>
                <w:szCs w:val="20"/>
              </w:rPr>
              <w:t xml:space="preserve">GWAS </w:t>
            </w:r>
            <w:r>
              <w:rPr>
                <w:b/>
                <w:bCs/>
                <w:sz w:val="20"/>
                <w:szCs w:val="20"/>
              </w:rPr>
              <w:t>(-log P</w:t>
            </w:r>
            <w:r w:rsidRPr="00792B43"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4F1E75" w:rsidRPr="00792B43" w14:paraId="426CA257" w14:textId="77777777" w:rsidTr="00031AA7">
        <w:trPr>
          <w:trHeight w:val="262"/>
        </w:trPr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CC3C5A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BW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EE16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1616</w:t>
            </w:r>
          </w:p>
        </w:tc>
        <w:tc>
          <w:tcPr>
            <w:tcW w:w="2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8DF9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6854546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43F9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817845</w:t>
            </w:r>
          </w:p>
        </w:tc>
      </w:tr>
      <w:tr w:rsidR="004F1E75" w:rsidRPr="00792B43" w14:paraId="7094BA1A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9CB93F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37B9755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2637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37694B81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7389529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D827378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762614</w:t>
            </w:r>
          </w:p>
        </w:tc>
      </w:tr>
      <w:tr w:rsidR="004F1E75" w:rsidRPr="00792B43" w14:paraId="410C6B1F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B46CC9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8BE1FE0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0067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60D9D1CE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6080600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F52A83A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655927</w:t>
            </w:r>
          </w:p>
        </w:tc>
      </w:tr>
      <w:tr w:rsidR="004F1E75" w:rsidRPr="00792B43" w14:paraId="29244B65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66AFE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DF346E0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3046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18F2C67C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759713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4B544FC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367258</w:t>
            </w:r>
          </w:p>
        </w:tc>
      </w:tr>
      <w:tr w:rsidR="004F1E75" w:rsidRPr="00792B43" w14:paraId="625B8308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6D1EFB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54A735A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1341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34381A63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671029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75927DF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291819</w:t>
            </w:r>
          </w:p>
        </w:tc>
      </w:tr>
      <w:tr w:rsidR="004F1E75" w:rsidRPr="00792B43" w14:paraId="46DBEBC4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EAEC2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D43350D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0918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6656EED7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650787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0159402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285076</w:t>
            </w:r>
          </w:p>
        </w:tc>
      </w:tr>
      <w:tr w:rsidR="004F1E75" w:rsidRPr="00792B43" w14:paraId="2B6F31A3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08C46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04263FA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1486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5E021BC0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593412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1EF7BDB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283151</w:t>
            </w:r>
          </w:p>
        </w:tc>
      </w:tr>
      <w:tr w:rsidR="004F1E75" w:rsidRPr="00792B43" w14:paraId="57DB6068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D01314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078D070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0157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75E14149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6131947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D927D3C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281041</w:t>
            </w:r>
          </w:p>
        </w:tc>
      </w:tr>
      <w:tr w:rsidR="004F1E75" w:rsidRPr="00792B43" w14:paraId="71F7503C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0E480E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CEF057F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1218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38B2ACC2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6656487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99A5D3A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259496</w:t>
            </w:r>
          </w:p>
        </w:tc>
      </w:tr>
      <w:tr w:rsidR="004F1E75" w:rsidRPr="00792B43" w14:paraId="5A0B417F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E09A7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6552F3F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1705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3D026D16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6902187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11FBFBC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095953</w:t>
            </w:r>
          </w:p>
        </w:tc>
      </w:tr>
      <w:tr w:rsidR="004F1E75" w:rsidRPr="00792B43" w14:paraId="589BBD0C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C99CC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6052032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1010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7DB0E604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6553873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6752F14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9576</w:t>
            </w:r>
          </w:p>
        </w:tc>
      </w:tr>
      <w:tr w:rsidR="004F1E75" w:rsidRPr="00792B43" w14:paraId="21973CC2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B06AB2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FFA19BD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0839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28BA30CB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6472816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9EE9A04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952637</w:t>
            </w:r>
          </w:p>
        </w:tc>
      </w:tr>
      <w:tr w:rsidR="004F1E75" w:rsidRPr="00792B43" w14:paraId="08C94AEE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02A5E2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AA2ACE9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2185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4DD0505E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629823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BA80B60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870165</w:t>
            </w:r>
          </w:p>
        </w:tc>
      </w:tr>
      <w:tr w:rsidR="004F1E75" w:rsidRPr="00792B43" w14:paraId="3DFBAF6E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C32E7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F49825C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0860117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221AF757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2:1371937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7F8F7801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830792</w:t>
            </w:r>
          </w:p>
        </w:tc>
      </w:tr>
      <w:tr w:rsidR="004F1E75" w:rsidRPr="00792B43" w14:paraId="5CDBE982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5EC8B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BD08BAD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449189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6A8B5D5D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5686346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7F8999BD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803264</w:t>
            </w:r>
          </w:p>
        </w:tc>
      </w:tr>
      <w:tr w:rsidR="004F1E75" w:rsidRPr="00792B43" w14:paraId="47D87FEA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9A182F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19EBBDB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1290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2199B945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6690723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1655772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793883</w:t>
            </w:r>
          </w:p>
        </w:tc>
      </w:tr>
      <w:tr w:rsidR="004F1E75" w:rsidRPr="00792B43" w14:paraId="58699E17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00322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6750200" w14:textId="77777777" w:rsidR="004F1E75" w:rsidRPr="00214212" w:rsidRDefault="004F1E75" w:rsidP="00031AA7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1501208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21DA7AE4" w14:textId="77777777" w:rsidR="004F1E75" w:rsidRPr="00214212" w:rsidRDefault="004F1E75" w:rsidP="00031AA7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4:783086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5A93BD8" w14:textId="77777777" w:rsidR="004F1E75" w:rsidRPr="00214212" w:rsidRDefault="004F1E75" w:rsidP="00031AA7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5.784751</w:t>
            </w:r>
          </w:p>
        </w:tc>
      </w:tr>
      <w:tr w:rsidR="004F1E75" w:rsidRPr="00792B43" w14:paraId="4B99B7A6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2C347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46A5C5A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2102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1F65AF35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711171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AFF34CF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755692</w:t>
            </w:r>
          </w:p>
        </w:tc>
      </w:tr>
      <w:tr w:rsidR="004F1E75" w:rsidRPr="00792B43" w14:paraId="6405237B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273BF6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3343257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1478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347C3BFA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678189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D15AFC7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650377</w:t>
            </w:r>
          </w:p>
        </w:tc>
      </w:tr>
      <w:tr w:rsidR="004F1E75" w:rsidRPr="00792B43" w14:paraId="0049EF02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F1CBF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E6E96EB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2153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43A06C72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713805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7C6D184B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643502</w:t>
            </w:r>
          </w:p>
        </w:tc>
      </w:tr>
      <w:tr w:rsidR="004F1E75" w:rsidRPr="00792B43" w14:paraId="62574CC3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2D9A6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E447870" w14:textId="77777777" w:rsidR="004F1E75" w:rsidRPr="00214212" w:rsidRDefault="004F1E75" w:rsidP="00031AA7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1502246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23CD65B0" w14:textId="77777777" w:rsidR="004F1E75" w:rsidRPr="00214212" w:rsidRDefault="004F1E75" w:rsidP="00031AA7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4:8718226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9C2D44D" w14:textId="77777777" w:rsidR="004F1E75" w:rsidRPr="00214212" w:rsidRDefault="004F1E75" w:rsidP="00031AA7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5.597306</w:t>
            </w:r>
          </w:p>
        </w:tc>
      </w:tr>
      <w:tr w:rsidR="004F1E75" w:rsidRPr="00792B43" w14:paraId="5FAF7757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8B6EC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6FE4CA9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2336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34CFA977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7228376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DA50B4E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589318</w:t>
            </w:r>
          </w:p>
        </w:tc>
      </w:tr>
      <w:tr w:rsidR="004F1E75" w:rsidRPr="00792B43" w14:paraId="361ECC02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8233CC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30A083A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1854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72EA8138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6980173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96C2D9E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587502</w:t>
            </w:r>
          </w:p>
        </w:tc>
      </w:tr>
      <w:tr w:rsidR="004F1E75" w:rsidRPr="00792B43" w14:paraId="2F39C8BD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38C0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FDEF74A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00714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37C1AE0C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86409290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C3EC5DF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575334</w:t>
            </w:r>
          </w:p>
        </w:tc>
      </w:tr>
      <w:tr w:rsidR="004F1E75" w:rsidRPr="00792B43" w14:paraId="45374B33" w14:textId="77777777" w:rsidTr="00031AA7">
        <w:trPr>
          <w:trHeight w:val="262"/>
        </w:trPr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D6D480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BCS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AA3042D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149404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2AE3E560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26:697126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3E3621B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937897</w:t>
            </w:r>
          </w:p>
        </w:tc>
      </w:tr>
      <w:tr w:rsidR="004F1E75" w:rsidRPr="00792B43" w14:paraId="12F68112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CAF80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9F5C8C0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762898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05231BFC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7:91661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EF548CC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916167</w:t>
            </w:r>
          </w:p>
        </w:tc>
      </w:tr>
      <w:tr w:rsidR="004F1E75" w:rsidRPr="00792B43" w14:paraId="7DC9849E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C2438B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8A5E138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149428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6EBE043F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26:702040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AB5DC1A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879687</w:t>
            </w:r>
          </w:p>
        </w:tc>
      </w:tr>
      <w:tr w:rsidR="004F1E75" w:rsidRPr="00792B43" w14:paraId="77F6A802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F1A3ED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F2A7EC1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0402535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4C4DB324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1:66051156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BDE3DD3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738318</w:t>
            </w:r>
          </w:p>
        </w:tc>
      </w:tr>
      <w:tr w:rsidR="004F1E75" w:rsidRPr="00792B43" w14:paraId="6AF90BCA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4532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8A35B5F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0144617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7DF4F492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1:105786983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957738F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559386</w:t>
            </w:r>
          </w:p>
        </w:tc>
      </w:tr>
      <w:tr w:rsidR="004F1E75" w:rsidRPr="00792B43" w14:paraId="48FE73EC" w14:textId="77777777" w:rsidTr="00031AA7">
        <w:trPr>
          <w:trHeight w:val="262"/>
        </w:trPr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46323A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IBDV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301BFFF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703234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252F8D41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7:15222973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C4AB495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339694</w:t>
            </w:r>
          </w:p>
        </w:tc>
      </w:tr>
      <w:tr w:rsidR="004F1E75" w:rsidRPr="00792B43" w14:paraId="2A9C6A1E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B1FCA0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B356270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0448664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6A0E3422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1:91814922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DF2E733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058056</w:t>
            </w:r>
          </w:p>
        </w:tc>
      </w:tr>
      <w:tr w:rsidR="004F1E75" w:rsidRPr="00792B43" w14:paraId="7D6D2617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9FCB87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64FD097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26500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3F01DC77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:150611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5739021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006319</w:t>
            </w:r>
          </w:p>
        </w:tc>
      </w:tr>
      <w:tr w:rsidR="004F1E75" w:rsidRPr="00792B43" w14:paraId="1BEC86A8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B33F8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8E5956C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23671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2AA23264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:14065282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B73FE38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905856</w:t>
            </w:r>
          </w:p>
        </w:tc>
      </w:tr>
      <w:tr w:rsidR="004F1E75" w:rsidRPr="00792B43" w14:paraId="0485786F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6AC7A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143AF2C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084536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3CA3DF36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23:1467133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75B6E53E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86444</w:t>
            </w:r>
          </w:p>
        </w:tc>
      </w:tr>
      <w:tr w:rsidR="004F1E75" w:rsidRPr="00792B43" w14:paraId="7B484F8E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E603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CA9B098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544394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44E89734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:2480071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9FD7398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686428</w:t>
            </w:r>
          </w:p>
        </w:tc>
      </w:tr>
      <w:tr w:rsidR="004F1E75" w:rsidRPr="00792B43" w14:paraId="3DAE28B0" w14:textId="77777777" w:rsidTr="00031AA7">
        <w:trPr>
          <w:trHeight w:val="262"/>
        </w:trPr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20E36A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MDV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8C1117B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0538850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11C86976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11:1924431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0829C2C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066809</w:t>
            </w:r>
          </w:p>
        </w:tc>
      </w:tr>
      <w:tr w:rsidR="004F1E75" w:rsidRPr="00792B43" w14:paraId="2FCA6AC8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C692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4DDB8B1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249205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6903161F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3:35228422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6748977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792535</w:t>
            </w:r>
          </w:p>
        </w:tc>
      </w:tr>
      <w:tr w:rsidR="004F1E75" w:rsidRPr="00792B43" w14:paraId="2DBA3946" w14:textId="77777777" w:rsidTr="00031AA7">
        <w:trPr>
          <w:trHeight w:val="262"/>
        </w:trPr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6F3840" w14:textId="77777777" w:rsidR="004F1E75" w:rsidRPr="008E4755" w:rsidRDefault="004F1E75" w:rsidP="00031AA7">
            <w:pPr>
              <w:rPr>
                <w:i/>
                <w:sz w:val="20"/>
                <w:szCs w:val="20"/>
              </w:rPr>
            </w:pPr>
            <w:proofErr w:type="spellStart"/>
            <w:r w:rsidRPr="008E4755">
              <w:rPr>
                <w:i/>
                <w:sz w:val="20"/>
                <w:szCs w:val="20"/>
              </w:rPr>
              <w:t>Eimeria</w:t>
            </w:r>
            <w:proofErr w:type="spellEnd"/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CCDAE90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884160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59AEB6CF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Z:1527461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EA7FDA4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680608</w:t>
            </w:r>
          </w:p>
        </w:tc>
      </w:tr>
      <w:tr w:rsidR="004F1E75" w:rsidRPr="00792B43" w14:paraId="6EAADF75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EAD9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EC57E6B" w14:textId="77777777" w:rsidR="004F1E75" w:rsidRPr="00214212" w:rsidRDefault="004F1E75" w:rsidP="00031AA7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0757437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098FA4D1" w14:textId="77777777" w:rsidR="004F1E75" w:rsidRPr="00214212" w:rsidRDefault="004F1E75" w:rsidP="00031AA7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18:5763355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6B2A683" w14:textId="77777777" w:rsidR="004F1E75" w:rsidRPr="00214212" w:rsidRDefault="004F1E75" w:rsidP="00031AA7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5.66337</w:t>
            </w:r>
          </w:p>
        </w:tc>
      </w:tr>
      <w:tr w:rsidR="004F1E75" w:rsidRPr="00792B43" w14:paraId="399A0E56" w14:textId="77777777" w:rsidTr="00031AA7">
        <w:trPr>
          <w:trHeight w:val="262"/>
        </w:trPr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4B6C9D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proofErr w:type="spellStart"/>
            <w:r w:rsidRPr="008E4755">
              <w:rPr>
                <w:sz w:val="20"/>
                <w:szCs w:val="20"/>
              </w:rPr>
              <w:t>Cestodes</w:t>
            </w:r>
            <w:proofErr w:type="spellEnd"/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4928618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0928110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642F365C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2:46673466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24559FE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487665</w:t>
            </w:r>
          </w:p>
        </w:tc>
      </w:tr>
      <w:tr w:rsidR="004F1E75" w:rsidRPr="00792B43" w14:paraId="12AFB916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4C166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B1C53D4" w14:textId="77777777" w:rsidR="004F1E75" w:rsidRPr="00214212" w:rsidRDefault="004F1E75" w:rsidP="00031AA7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0805630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78C8A376" w14:textId="77777777" w:rsidR="004F1E75" w:rsidRPr="00214212" w:rsidRDefault="004F1E75" w:rsidP="00031AA7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2:10494855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433CF97" w14:textId="77777777" w:rsidR="004F1E75" w:rsidRPr="00214212" w:rsidRDefault="004F1E75" w:rsidP="00031AA7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6.242323</w:t>
            </w:r>
          </w:p>
        </w:tc>
      </w:tr>
      <w:tr w:rsidR="004F1E75" w:rsidRPr="00792B43" w14:paraId="59889E76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5C43AD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09D3703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0417758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6A544EF8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1:74555017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F667AFA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107253</w:t>
            </w:r>
          </w:p>
        </w:tc>
      </w:tr>
      <w:tr w:rsidR="004F1E75" w:rsidRPr="00792B43" w14:paraId="39CE04B4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4064E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BE2DEB1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0666950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1985E58C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14:5736929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0C3FD02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069271</w:t>
            </w:r>
          </w:p>
        </w:tc>
      </w:tr>
      <w:tr w:rsidR="004F1E75" w:rsidRPr="00792B43" w14:paraId="1830F4D0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7321A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669D893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474646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35A66408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72203050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B585E92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010217</w:t>
            </w:r>
          </w:p>
        </w:tc>
      </w:tr>
      <w:tr w:rsidR="004F1E75" w:rsidRPr="00792B43" w14:paraId="5BF0E66B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2C8703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C444174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0418819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518FBDEE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1:75375440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276358C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861815</w:t>
            </w:r>
          </w:p>
        </w:tc>
      </w:tr>
      <w:tr w:rsidR="004F1E75" w:rsidRPr="00792B43" w14:paraId="461795C1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4774E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321BC68" w14:textId="77777777" w:rsidR="004F1E75" w:rsidRPr="00214212" w:rsidRDefault="004F1E75" w:rsidP="00031AA7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1474665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2045D027" w14:textId="77777777" w:rsidR="004F1E75" w:rsidRPr="00214212" w:rsidRDefault="004F1E75" w:rsidP="00031AA7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4:72218113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14F3100" w14:textId="77777777" w:rsidR="004F1E75" w:rsidRPr="00214212" w:rsidRDefault="004F1E75" w:rsidP="00031AA7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5.841174</w:t>
            </w:r>
          </w:p>
        </w:tc>
      </w:tr>
      <w:tr w:rsidR="004F1E75" w:rsidRPr="00792B43" w14:paraId="21D5B762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8F544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B45F79C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0236960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56390791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1:155966210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4E43518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837024</w:t>
            </w:r>
          </w:p>
        </w:tc>
      </w:tr>
      <w:tr w:rsidR="004F1E75" w:rsidRPr="00792B43" w14:paraId="66A1889E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E8E007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6E73393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0991416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4EB26FBC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2:86897663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E755744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797374</w:t>
            </w:r>
          </w:p>
        </w:tc>
      </w:tr>
      <w:tr w:rsidR="004F1E75" w:rsidRPr="00792B43" w14:paraId="3BDD68CD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30916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5807C37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0245141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1D2A210D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1:161217415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7442A5BE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777454</w:t>
            </w:r>
          </w:p>
        </w:tc>
      </w:tr>
      <w:tr w:rsidR="004F1E75" w:rsidRPr="00792B43" w14:paraId="712F0478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A6733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225EA7F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0238406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03A1AAE2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1:156762695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C25620A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716982</w:t>
            </w:r>
          </w:p>
        </w:tc>
      </w:tr>
      <w:tr w:rsidR="004F1E75" w:rsidRPr="00792B43" w14:paraId="4D90719A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CB6169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C64CFB0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473685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628064E8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4:71586812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72AC0D8B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652562</w:t>
            </w:r>
          </w:p>
        </w:tc>
      </w:tr>
      <w:tr w:rsidR="004F1E75" w:rsidRPr="00792B43" w14:paraId="091C95CF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2EE32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358D86C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0301505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22735C10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1:188411915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E9F8776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649784</w:t>
            </w:r>
          </w:p>
        </w:tc>
      </w:tr>
      <w:tr w:rsidR="004F1E75" w:rsidRPr="00792B43" w14:paraId="0E7EF108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ABD4CE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30FBBED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082842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6DA94BCF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23:102817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2CE46CD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5.638841</w:t>
            </w:r>
          </w:p>
        </w:tc>
      </w:tr>
      <w:tr w:rsidR="004F1E75" w:rsidRPr="00792B43" w14:paraId="620CAE27" w14:textId="77777777" w:rsidTr="00031AA7">
        <w:trPr>
          <w:trHeight w:val="262"/>
        </w:trPr>
        <w:tc>
          <w:tcPr>
            <w:tcW w:w="1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691E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79FD" w14:textId="77777777" w:rsidR="004F1E75" w:rsidRPr="00214212" w:rsidRDefault="004F1E75" w:rsidP="00031AA7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Affx-50417651</w:t>
            </w:r>
          </w:p>
        </w:tc>
        <w:tc>
          <w:tcPr>
            <w:tcW w:w="2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D3CD" w14:textId="77777777" w:rsidR="004F1E75" w:rsidRPr="00214212" w:rsidRDefault="004F1E75" w:rsidP="00031AA7">
            <w:pPr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1:7326327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20BB" w14:textId="77777777" w:rsidR="004F1E75" w:rsidRPr="00214212" w:rsidRDefault="004F1E75" w:rsidP="00031AA7">
            <w:pPr>
              <w:jc w:val="right"/>
              <w:rPr>
                <w:b/>
                <w:bCs/>
                <w:sz w:val="20"/>
                <w:szCs w:val="20"/>
              </w:rPr>
            </w:pPr>
            <w:r w:rsidRPr="00214212">
              <w:rPr>
                <w:b/>
                <w:bCs/>
                <w:sz w:val="20"/>
                <w:szCs w:val="20"/>
              </w:rPr>
              <w:t>5.57994</w:t>
            </w:r>
          </w:p>
        </w:tc>
      </w:tr>
      <w:tr w:rsidR="004F1E75" w:rsidRPr="00792B43" w14:paraId="0BDD1D23" w14:textId="77777777" w:rsidTr="00031AA7">
        <w:trPr>
          <w:trHeight w:val="262"/>
        </w:trPr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F0B4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SG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D765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Affx-51254563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2BC2" w14:textId="77777777" w:rsidR="004F1E75" w:rsidRPr="008E4755" w:rsidRDefault="004F1E75" w:rsidP="00031AA7">
            <w:pPr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3:38119360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AB29" w14:textId="77777777" w:rsidR="004F1E75" w:rsidRPr="008E4755" w:rsidRDefault="004F1E75" w:rsidP="00031AA7">
            <w:pPr>
              <w:jc w:val="right"/>
              <w:rPr>
                <w:sz w:val="20"/>
                <w:szCs w:val="20"/>
              </w:rPr>
            </w:pPr>
            <w:r w:rsidRPr="008E4755">
              <w:rPr>
                <w:sz w:val="20"/>
                <w:szCs w:val="20"/>
              </w:rPr>
              <w:t>6.51556</w:t>
            </w:r>
          </w:p>
        </w:tc>
      </w:tr>
      <w:tr w:rsidR="004F1E75" w:rsidRPr="00792B43" w14:paraId="4E75625B" w14:textId="77777777" w:rsidTr="00031AA7">
        <w:trPr>
          <w:trHeight w:val="262"/>
        </w:trPr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B38801" w14:textId="77777777" w:rsidR="004F1E75" w:rsidRPr="00792B43" w:rsidRDefault="004F1E75" w:rsidP="00031AA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</w:rPr>
              <w:t>IBDV, antibody titres</w:t>
            </w:r>
            <w:r w:rsidRPr="00E5659A">
              <w:rPr>
                <w:sz w:val="20"/>
              </w:rPr>
              <w:t xml:space="preserve"> to Infectious bursal disea</w:t>
            </w:r>
            <w:r>
              <w:rPr>
                <w:sz w:val="20"/>
              </w:rPr>
              <w:t>se virus; MDV, antibody titres</w:t>
            </w:r>
            <w:r w:rsidRPr="00E5659A">
              <w:rPr>
                <w:sz w:val="20"/>
              </w:rPr>
              <w:t xml:space="preserve"> to </w:t>
            </w:r>
            <w:proofErr w:type="spellStart"/>
            <w:r w:rsidRPr="00E5659A">
              <w:rPr>
                <w:sz w:val="20"/>
              </w:rPr>
              <w:t>Mareks</w:t>
            </w:r>
            <w:proofErr w:type="spellEnd"/>
            <w:r w:rsidRPr="00E5659A">
              <w:rPr>
                <w:sz w:val="20"/>
              </w:rPr>
              <w:t>’ dise</w:t>
            </w:r>
            <w:r>
              <w:rPr>
                <w:sz w:val="20"/>
              </w:rPr>
              <w:t>ase virus; SG, antibody titres</w:t>
            </w:r>
            <w:r w:rsidRPr="00E5659A">
              <w:rPr>
                <w:sz w:val="20"/>
              </w:rPr>
              <w:t xml:space="preserve"> to </w:t>
            </w:r>
            <w:r w:rsidRPr="00E5659A">
              <w:rPr>
                <w:i/>
                <w:sz w:val="20"/>
              </w:rPr>
              <w:t xml:space="preserve">Salmonella </w:t>
            </w:r>
            <w:proofErr w:type="spellStart"/>
            <w:r w:rsidRPr="00D33446">
              <w:rPr>
                <w:i/>
                <w:sz w:val="20"/>
              </w:rPr>
              <w:t>enterica</w:t>
            </w:r>
            <w:proofErr w:type="spellEnd"/>
            <w:r w:rsidRPr="00D33446">
              <w:rPr>
                <w:sz w:val="20"/>
              </w:rPr>
              <w:t xml:space="preserve"> </w:t>
            </w:r>
            <w:proofErr w:type="spellStart"/>
            <w:r w:rsidRPr="00D33446">
              <w:rPr>
                <w:sz w:val="20"/>
              </w:rPr>
              <w:t>serova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allinarum</w:t>
            </w:r>
            <w:proofErr w:type="spellEnd"/>
            <w:r>
              <w:rPr>
                <w:sz w:val="20"/>
              </w:rPr>
              <w:t xml:space="preserve">; </w:t>
            </w:r>
            <w:r w:rsidRPr="00E5659A">
              <w:rPr>
                <w:sz w:val="20"/>
              </w:rPr>
              <w:t>BCS</w:t>
            </w:r>
            <w:r>
              <w:rPr>
                <w:sz w:val="20"/>
              </w:rPr>
              <w:t>,</w:t>
            </w:r>
            <w:r w:rsidRPr="00E5659A">
              <w:rPr>
                <w:sz w:val="20"/>
              </w:rPr>
              <w:t xml:space="preserve"> body condition score</w:t>
            </w:r>
            <w:r>
              <w:rPr>
                <w:sz w:val="20"/>
              </w:rPr>
              <w:t>. SNPs in bold were also identified as significant in a previous within-ecotype analysis (Psifidi et al, 2016).</w:t>
            </w:r>
          </w:p>
        </w:tc>
      </w:tr>
    </w:tbl>
    <w:p w14:paraId="326720AA" w14:textId="77777777" w:rsidR="00792B43" w:rsidRDefault="00792B43"/>
    <w:p w14:paraId="0F1099C4" w14:textId="77777777" w:rsidR="00792B43" w:rsidRDefault="00792B43"/>
    <w:sectPr w:rsidR="00792B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C35B80"/>
    <w:multiLevelType w:val="multilevel"/>
    <w:tmpl w:val="E52EB194"/>
    <w:styleLink w:val="Thesis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Appendix %1.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4B8"/>
    <w:rsid w:val="00214212"/>
    <w:rsid w:val="004F1E75"/>
    <w:rsid w:val="00792B43"/>
    <w:rsid w:val="007A53A9"/>
    <w:rsid w:val="008C680C"/>
    <w:rsid w:val="008E4755"/>
    <w:rsid w:val="00986255"/>
    <w:rsid w:val="00AA62A1"/>
    <w:rsid w:val="00BC16ED"/>
    <w:rsid w:val="00E664B8"/>
    <w:rsid w:val="00E72014"/>
    <w:rsid w:val="00EE22DA"/>
    <w:rsid w:val="00F076DF"/>
    <w:rsid w:val="00F37ECC"/>
    <w:rsid w:val="00F41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F327F"/>
  <w15:chartTrackingRefBased/>
  <w15:docId w15:val="{A5E764C0-CAE9-48B9-8C06-7CB57CC03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4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AA62A1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E66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4B8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4B8"/>
    <w:rPr>
      <w:sz w:val="20"/>
      <w:szCs w:val="20"/>
    </w:rPr>
  </w:style>
  <w:style w:type="table" w:styleId="TableGrid">
    <w:name w:val="Table Grid"/>
    <w:basedOn w:val="TableNormal"/>
    <w:uiPriority w:val="39"/>
    <w:rsid w:val="00E66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64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B8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0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2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Veterinary College</Company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indsay</dc:creator>
  <cp:keywords/>
  <dc:description/>
  <cp:lastModifiedBy>Psifidi, Androniki</cp:lastModifiedBy>
  <cp:revision>3</cp:revision>
  <dcterms:created xsi:type="dcterms:W3CDTF">2020-09-29T12:09:00Z</dcterms:created>
  <dcterms:modified xsi:type="dcterms:W3CDTF">2020-09-29T12:34:00Z</dcterms:modified>
</cp:coreProperties>
</file>